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8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2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8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2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6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45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6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45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4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17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23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62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46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.69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23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07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57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.86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9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62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80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8.00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8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2.76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8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2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4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17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0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51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07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0.97 ± 4.86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6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2.07</w:t>
            </w:r>
          </w:p>
        </w:tc>
      </w:tr>
      <w:tr w:rsidR="00043190" w:rsidRPr="00CB4E1C" w:rsidTr="007E7FE7">
        <w:tc>
          <w:tcPr>
            <w:tcW w:w="2093" w:type="dxa"/>
          </w:tcPr>
          <w:p w:rsidR="00043190" w:rsidRPr="00CB4E1C" w:rsidRDefault="00043190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043190" w:rsidRPr="00CB4E1C" w:rsidRDefault="00043190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359</w:t>
            </w:r>
          </w:p>
        </w:tc>
        <w:tc>
          <w:tcPr>
            <w:tcW w:w="1763" w:type="dxa"/>
          </w:tcPr>
          <w:p w:rsidR="00043190" w:rsidRPr="00CB4E1C" w:rsidRDefault="00043190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043190" w:rsidRPr="00CB4E1C" w:rsidRDefault="00043190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58</w:t>
            </w:r>
          </w:p>
        </w:tc>
        <w:tc>
          <w:tcPr>
            <w:tcW w:w="2091" w:type="dxa"/>
          </w:tcPr>
          <w:p w:rsidR="00043190" w:rsidRPr="00CB4E1C" w:rsidRDefault="00043190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190"/>
    <w:rsid w:val="00043190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190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190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1</Characters>
  <Application>Microsoft Macintosh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24:00Z</dcterms:created>
  <dcterms:modified xsi:type="dcterms:W3CDTF">2015-08-11T12:24:00Z</dcterms:modified>
</cp:coreProperties>
</file>